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57770" w14:textId="77777777" w:rsidR="00300A38" w:rsidRDefault="00300A38">
      <w:r>
        <w:t>Supplementary Table 1 – List of the primers used for cDNA synthesis and miRNA expression analysis through qPCR</w:t>
      </w:r>
    </w:p>
    <w:p w14:paraId="043D014E" w14:textId="10449016" w:rsidR="004D5DC3" w:rsidRDefault="00300A38">
      <w:r>
        <w:t>Supplementary Table 2 – Selected list of the miRNAs found to target CD274 CDS and 3’-UTR through RNAseq analysis</w:t>
      </w:r>
      <w:r w:rsidR="006803F1">
        <w:t xml:space="preserve"> after miTRAP</w:t>
      </w:r>
      <w:r>
        <w:t>. The absolute counts of the miRNA enrichment in the targeted (CDS or 3’-UTR) and the control MS2 loop sequence are presented along with the fold enrichment of the miRNA</w:t>
      </w:r>
      <w:r w:rsidR="006803F1">
        <w:t>s (ratio of enrichment in target sequence/enrichment in MS2 loop sequence) and the mature sequences of the miRNAs in question. Only the miRNAs</w:t>
      </w:r>
      <w:r w:rsidR="0022156B">
        <w:t xml:space="preserve"> that fit </w:t>
      </w:r>
      <w:r w:rsidR="008F7860">
        <w:t>our</w:t>
      </w:r>
      <w:r w:rsidR="0022156B">
        <w:t xml:space="preserve"> selection cr</w:t>
      </w:r>
      <w:r w:rsidR="008F7860">
        <w:t xml:space="preserve">iteria </w:t>
      </w:r>
      <w:r w:rsidR="006803F1">
        <w:t xml:space="preserve">are shown. </w:t>
      </w:r>
    </w:p>
    <w:p w14:paraId="4968B0B6" w14:textId="70F17275" w:rsidR="006803F1" w:rsidRDefault="006803F1">
      <w:r>
        <w:t>Supplementary Table 3 – Cumulative list of</w:t>
      </w:r>
      <w:r w:rsidR="008F7860">
        <w:t xml:space="preserve"> </w:t>
      </w:r>
      <w:r>
        <w:t>the</w:t>
      </w:r>
      <w:r w:rsidR="008F7860">
        <w:t xml:space="preserve"> sequencing reads (target sequence and MS2 sequence) of all the</w:t>
      </w:r>
      <w:r>
        <w:t xml:space="preserve"> miRNAs detected through RNAseq after miTRAP</w:t>
      </w:r>
      <w:r w:rsidR="008F7860">
        <w:t xml:space="preserve"> along with their fold enrichment</w:t>
      </w:r>
      <w:r>
        <w:t xml:space="preserve">. </w:t>
      </w:r>
    </w:p>
    <w:sectPr w:rsidR="006803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2BB8"/>
    <w:rsid w:val="0022156B"/>
    <w:rsid w:val="002B3FA7"/>
    <w:rsid w:val="00300A38"/>
    <w:rsid w:val="0043207F"/>
    <w:rsid w:val="004D5DC3"/>
    <w:rsid w:val="00672BB8"/>
    <w:rsid w:val="006803F1"/>
    <w:rsid w:val="008F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843E19"/>
  <w15:chartTrackingRefBased/>
  <w15:docId w15:val="{AB69A517-6989-4DDC-85AC-571F577E4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4</cp:revision>
  <dcterms:created xsi:type="dcterms:W3CDTF">2022-06-07T07:42:00Z</dcterms:created>
  <dcterms:modified xsi:type="dcterms:W3CDTF">2022-06-07T07:55:00Z</dcterms:modified>
</cp:coreProperties>
</file>